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6129FC" w14:textId="41280135" w:rsidR="00FE69F0" w:rsidRPr="00425D65" w:rsidRDefault="00290B37" w:rsidP="00290B37">
      <w:pPr>
        <w:widowControl/>
        <w:jc w:val="center"/>
        <w:rPr>
          <w:szCs w:val="21"/>
        </w:rPr>
      </w:pPr>
      <w:r>
        <w:rPr>
          <w:b/>
          <w:szCs w:val="21"/>
        </w:rPr>
        <w:t>Table</w:t>
      </w:r>
      <w:r w:rsidR="00127B1D">
        <w:rPr>
          <w:rFonts w:hint="eastAsia"/>
          <w:b/>
          <w:szCs w:val="21"/>
        </w:rPr>
        <w:t xml:space="preserve"> S2</w:t>
      </w:r>
      <w:bookmarkStart w:id="0" w:name="_GoBack"/>
      <w:bookmarkEnd w:id="0"/>
      <w:r>
        <w:rPr>
          <w:b/>
          <w:szCs w:val="21"/>
        </w:rPr>
        <w:t xml:space="preserve"> </w:t>
      </w:r>
      <w:r w:rsidR="004D2F89" w:rsidRPr="00425D65">
        <w:rPr>
          <w:b/>
          <w:szCs w:val="21"/>
        </w:rPr>
        <w:t xml:space="preserve"> </w:t>
      </w:r>
      <w:r>
        <w:rPr>
          <w:rFonts w:hint="eastAsia"/>
          <w:b/>
          <w:szCs w:val="21"/>
        </w:rPr>
        <w:t xml:space="preserve">   </w:t>
      </w:r>
      <w:r w:rsidR="003B1A6F" w:rsidRPr="00425D65">
        <w:rPr>
          <w:szCs w:val="21"/>
        </w:rPr>
        <w:t xml:space="preserve">The association between </w:t>
      </w:r>
      <w:r w:rsidR="00A42D34">
        <w:rPr>
          <w:szCs w:val="21"/>
        </w:rPr>
        <w:t>METTL3</w:t>
      </w:r>
      <w:r w:rsidR="003B1A6F" w:rsidRPr="00425D65">
        <w:rPr>
          <w:szCs w:val="21"/>
        </w:rPr>
        <w:t xml:space="preserve"> expression and </w:t>
      </w:r>
      <w:bookmarkStart w:id="1" w:name="OLE_LINK1"/>
      <w:r w:rsidR="003B1A6F" w:rsidRPr="00425D65">
        <w:rPr>
          <w:szCs w:val="21"/>
        </w:rPr>
        <w:t>clinicopathologic</w:t>
      </w:r>
      <w:bookmarkEnd w:id="1"/>
      <w:r w:rsidR="003B1A6F" w:rsidRPr="00425D65">
        <w:rPr>
          <w:szCs w:val="21"/>
        </w:rPr>
        <w:t xml:space="preserve"> features in breast cancer</w:t>
      </w:r>
      <w:r w:rsidR="00A42D34">
        <w:rPr>
          <w:rFonts w:hint="eastAsia"/>
          <w:szCs w:val="21"/>
        </w:rPr>
        <w:t xml:space="preserve"> </w:t>
      </w:r>
      <w:r w:rsidR="008550C2">
        <w:rPr>
          <w:szCs w:val="21"/>
        </w:rPr>
        <w:t>(90</w:t>
      </w:r>
      <w:r w:rsidR="006331DF">
        <w:rPr>
          <w:szCs w:val="21"/>
        </w:rPr>
        <w:t>)</w:t>
      </w:r>
    </w:p>
    <w:tbl>
      <w:tblPr>
        <w:tblStyle w:val="1"/>
        <w:tblW w:w="0" w:type="auto"/>
        <w:tblLook w:val="06A0" w:firstRow="1" w:lastRow="0" w:firstColumn="1" w:lastColumn="0" w:noHBand="1" w:noVBand="1"/>
      </w:tblPr>
      <w:tblGrid>
        <w:gridCol w:w="1671"/>
        <w:gridCol w:w="1676"/>
        <w:gridCol w:w="1675"/>
        <w:gridCol w:w="1630"/>
        <w:gridCol w:w="1654"/>
      </w:tblGrid>
      <w:tr w:rsidR="00ED6F84" w:rsidRPr="00425D65" w14:paraId="262862E9" w14:textId="77777777" w:rsidTr="001218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vMerge w:val="restart"/>
          </w:tcPr>
          <w:p w14:paraId="2B94AD06" w14:textId="77777777" w:rsidR="00ED6F84" w:rsidRPr="00425D65" w:rsidRDefault="00ED6F84" w:rsidP="00FE69F0">
            <w:pPr>
              <w:rPr>
                <w:rFonts w:cs="YdwfwgAdvTTb5929f4c"/>
                <w:kern w:val="0"/>
                <w:szCs w:val="21"/>
              </w:rPr>
            </w:pPr>
            <w:r>
              <w:rPr>
                <w:rFonts w:cs="YdwfwgAdvTTb5929f4c" w:hint="eastAsia"/>
                <w:kern w:val="0"/>
                <w:szCs w:val="21"/>
              </w:rPr>
              <w:t xml:space="preserve">    </w:t>
            </w:r>
          </w:p>
          <w:p w14:paraId="01BE780E" w14:textId="77777777" w:rsidR="00ED6F84" w:rsidRPr="00425D65" w:rsidRDefault="00ED6F84" w:rsidP="00FE69F0">
            <w:pPr>
              <w:rPr>
                <w:szCs w:val="21"/>
              </w:rPr>
            </w:pPr>
            <w:r w:rsidRPr="00425D65">
              <w:rPr>
                <w:rFonts w:cs="YdwfwgAdvTTb5929f4c"/>
                <w:kern w:val="0"/>
                <w:szCs w:val="21"/>
              </w:rPr>
              <w:t>Variables</w:t>
            </w:r>
          </w:p>
        </w:tc>
        <w:tc>
          <w:tcPr>
            <w:tcW w:w="6635" w:type="dxa"/>
            <w:gridSpan w:val="4"/>
          </w:tcPr>
          <w:p w14:paraId="03105F65" w14:textId="4744FED4" w:rsidR="00ED6F84" w:rsidRPr="00425D65" w:rsidRDefault="00A42D34" w:rsidP="00ED6F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cs="AdvTT99c4c969" w:hint="eastAsia"/>
                <w:kern w:val="0"/>
                <w:szCs w:val="21"/>
              </w:rPr>
              <w:t>M</w:t>
            </w:r>
            <w:r>
              <w:rPr>
                <w:rFonts w:cs="AdvTT99c4c969"/>
                <w:kern w:val="0"/>
                <w:szCs w:val="21"/>
              </w:rPr>
              <w:t>ETTL3</w:t>
            </w:r>
          </w:p>
        </w:tc>
      </w:tr>
      <w:tr w:rsidR="00ED6F84" w:rsidRPr="00425D65" w14:paraId="7EDD1626" w14:textId="77777777" w:rsidTr="00ED6F84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vMerge/>
            <w:tcBorders>
              <w:bottom w:val="single" w:sz="6" w:space="0" w:color="auto"/>
            </w:tcBorders>
          </w:tcPr>
          <w:p w14:paraId="76675E7A" w14:textId="77777777" w:rsidR="00ED6F84" w:rsidRPr="00425D65" w:rsidRDefault="00ED6F84" w:rsidP="00C8111D">
            <w:pPr>
              <w:rPr>
                <w:szCs w:val="21"/>
              </w:rPr>
            </w:pPr>
          </w:p>
        </w:tc>
        <w:tc>
          <w:tcPr>
            <w:tcW w:w="1676" w:type="dxa"/>
            <w:tcBorders>
              <w:bottom w:val="single" w:sz="6" w:space="0" w:color="auto"/>
            </w:tcBorders>
          </w:tcPr>
          <w:p w14:paraId="76A05EB6" w14:textId="4660E7D5" w:rsidR="00ED6F84" w:rsidRPr="00425D65" w:rsidRDefault="00ED6F84" w:rsidP="00C8111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dvTT99c4c969"/>
                <w:kern w:val="0"/>
                <w:szCs w:val="21"/>
              </w:rPr>
            </w:pPr>
            <w:r w:rsidRPr="00425D65">
              <w:rPr>
                <w:rFonts w:cs="AdvTT99c4c969"/>
                <w:kern w:val="0"/>
                <w:szCs w:val="21"/>
              </w:rPr>
              <w:t>Low</w:t>
            </w:r>
          </w:p>
          <w:p w14:paraId="015E57A5" w14:textId="77777777" w:rsidR="00ED6F84" w:rsidRPr="00425D65" w:rsidRDefault="00ED6F84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425D65">
              <w:rPr>
                <w:rFonts w:cs="AdvTT99c4c969"/>
                <w:kern w:val="0"/>
                <w:szCs w:val="21"/>
              </w:rPr>
              <w:t>expression</w:t>
            </w:r>
          </w:p>
        </w:tc>
        <w:tc>
          <w:tcPr>
            <w:tcW w:w="1675" w:type="dxa"/>
            <w:tcBorders>
              <w:bottom w:val="single" w:sz="6" w:space="0" w:color="auto"/>
            </w:tcBorders>
          </w:tcPr>
          <w:p w14:paraId="1B54FB3B" w14:textId="0EAABC0F" w:rsidR="00ED6F84" w:rsidRPr="00425D65" w:rsidRDefault="00ED6F84" w:rsidP="00C8111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dvTT99c4c969"/>
                <w:kern w:val="0"/>
                <w:szCs w:val="21"/>
              </w:rPr>
            </w:pPr>
            <w:r w:rsidRPr="00425D65">
              <w:rPr>
                <w:rFonts w:cs="AdvTT99c4c969"/>
                <w:kern w:val="0"/>
                <w:szCs w:val="21"/>
              </w:rPr>
              <w:t>High</w:t>
            </w:r>
          </w:p>
          <w:p w14:paraId="2636D94F" w14:textId="77777777" w:rsidR="00ED6F84" w:rsidRPr="00425D65" w:rsidRDefault="00ED6F84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425D65">
              <w:rPr>
                <w:rFonts w:cs="AdvTT99c4c969"/>
                <w:kern w:val="0"/>
                <w:szCs w:val="21"/>
              </w:rPr>
              <w:t>expression</w:t>
            </w:r>
          </w:p>
        </w:tc>
        <w:tc>
          <w:tcPr>
            <w:tcW w:w="1630" w:type="dxa"/>
            <w:tcBorders>
              <w:bottom w:val="single" w:sz="6" w:space="0" w:color="auto"/>
            </w:tcBorders>
          </w:tcPr>
          <w:p w14:paraId="35CCBC19" w14:textId="77777777" w:rsidR="00ED6F84" w:rsidRDefault="00ED6F84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06CB">
              <w:rPr>
                <w:rFonts w:hint="eastAsia"/>
              </w:rPr>
              <w:t>chi-square</w:t>
            </w:r>
          </w:p>
          <w:p w14:paraId="4339200E" w14:textId="0DBDB5A5" w:rsidR="00ED6F84" w:rsidRPr="00425D65" w:rsidRDefault="00ED6F84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YdwfwgAdvTTb5929f4c"/>
                <w:kern w:val="0"/>
                <w:szCs w:val="21"/>
              </w:rPr>
            </w:pPr>
            <w:r w:rsidRPr="005D06CB">
              <w:rPr>
                <w:rFonts w:hint="eastAsia"/>
              </w:rPr>
              <w:t>value</w:t>
            </w:r>
          </w:p>
        </w:tc>
        <w:tc>
          <w:tcPr>
            <w:tcW w:w="1654" w:type="dxa"/>
            <w:tcBorders>
              <w:bottom w:val="single" w:sz="6" w:space="0" w:color="auto"/>
            </w:tcBorders>
          </w:tcPr>
          <w:p w14:paraId="213B66A2" w14:textId="754E7999" w:rsidR="00ED6F84" w:rsidRPr="00425D65" w:rsidRDefault="00102B42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102B42">
              <w:rPr>
                <w:rFonts w:cs="YdwfwgAdvTTb5929f4c"/>
                <w:i/>
                <w:kern w:val="0"/>
                <w:szCs w:val="21"/>
              </w:rPr>
              <w:t>p</w:t>
            </w:r>
            <w:r w:rsidR="00ED6F84" w:rsidRPr="00425D65">
              <w:rPr>
                <w:rFonts w:cs="YdwfwgAdvTTb5929f4c"/>
                <w:kern w:val="0"/>
                <w:szCs w:val="21"/>
              </w:rPr>
              <w:t xml:space="preserve"> value</w:t>
            </w:r>
          </w:p>
        </w:tc>
      </w:tr>
      <w:tr w:rsidR="00ED6F84" w:rsidRPr="00425D65" w14:paraId="154D638F" w14:textId="77777777" w:rsidTr="00ED6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</w:tcPr>
          <w:p w14:paraId="02A7A855" w14:textId="77777777" w:rsidR="00ED6F84" w:rsidRPr="00425D65" w:rsidRDefault="00ED6F84" w:rsidP="00C8111D">
            <w:pPr>
              <w:rPr>
                <w:b w:val="0"/>
                <w:szCs w:val="21"/>
              </w:rPr>
            </w:pPr>
            <w:r w:rsidRPr="00425D65">
              <w:rPr>
                <w:rFonts w:cs="YdwfwgAdvTTb5929f4c"/>
                <w:b w:val="0"/>
                <w:kern w:val="0"/>
                <w:szCs w:val="21"/>
                <w:shd w:val="pct15" w:color="auto" w:fill="FFFFFF"/>
              </w:rPr>
              <w:t>Age (y)</w:t>
            </w:r>
          </w:p>
        </w:tc>
        <w:tc>
          <w:tcPr>
            <w:tcW w:w="1676" w:type="dxa"/>
          </w:tcPr>
          <w:p w14:paraId="74F16BC4" w14:textId="77777777" w:rsidR="00ED6F84" w:rsidRPr="00425D65" w:rsidRDefault="00ED6F84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675" w:type="dxa"/>
          </w:tcPr>
          <w:p w14:paraId="6CC02275" w14:textId="77777777" w:rsidR="00ED6F84" w:rsidRPr="00425D65" w:rsidRDefault="00ED6F84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630" w:type="dxa"/>
          </w:tcPr>
          <w:p w14:paraId="7B3B28D2" w14:textId="77777777" w:rsidR="00ED6F84" w:rsidRPr="00425D65" w:rsidRDefault="00ED6F84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654" w:type="dxa"/>
          </w:tcPr>
          <w:p w14:paraId="21F6D4C6" w14:textId="018F8DAF" w:rsidR="00ED6F84" w:rsidRPr="00425D65" w:rsidRDefault="00ED6F84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ED6F84" w:rsidRPr="00425D65" w14:paraId="747DE219" w14:textId="77777777" w:rsidTr="007F3B94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</w:tcPr>
          <w:p w14:paraId="54F11E32" w14:textId="77777777" w:rsidR="00ED6F84" w:rsidRPr="00425D65" w:rsidRDefault="00ED6F84" w:rsidP="00C8111D">
            <w:pPr>
              <w:rPr>
                <w:b w:val="0"/>
                <w:szCs w:val="21"/>
              </w:rPr>
            </w:pPr>
            <w:r w:rsidRPr="00425D65">
              <w:rPr>
                <w:rFonts w:eastAsia="GfnqwlAdvTTb5929f4c+22" w:cs="GfnqwlAdvTTb5929f4c+22"/>
                <w:b w:val="0"/>
                <w:kern w:val="0"/>
                <w:szCs w:val="21"/>
              </w:rPr>
              <w:t>≤</w:t>
            </w:r>
            <w:r w:rsidRPr="00425D65">
              <w:rPr>
                <w:rFonts w:eastAsia="GfnqwlAdvTTb5929f4c+22" w:cs="YdwfwgAdvTTb5929f4c"/>
                <w:b w:val="0"/>
                <w:kern w:val="0"/>
                <w:szCs w:val="21"/>
              </w:rPr>
              <w:t>50</w:t>
            </w:r>
          </w:p>
        </w:tc>
        <w:tc>
          <w:tcPr>
            <w:tcW w:w="1676" w:type="dxa"/>
          </w:tcPr>
          <w:p w14:paraId="41203550" w14:textId="5FEFFF9D" w:rsidR="00ED6F84" w:rsidRPr="00425D65" w:rsidRDefault="00E87A93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14</w:t>
            </w:r>
          </w:p>
        </w:tc>
        <w:tc>
          <w:tcPr>
            <w:tcW w:w="1675" w:type="dxa"/>
          </w:tcPr>
          <w:p w14:paraId="0BAA0D0A" w14:textId="64C54945" w:rsidR="00645CEC" w:rsidRPr="00425D65" w:rsidRDefault="00E87A93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 w:rsidR="007854D3">
              <w:rPr>
                <w:rFonts w:hint="eastAsia"/>
                <w:szCs w:val="21"/>
              </w:rPr>
              <w:t>6</w:t>
            </w:r>
          </w:p>
        </w:tc>
        <w:tc>
          <w:tcPr>
            <w:tcW w:w="1630" w:type="dxa"/>
          </w:tcPr>
          <w:p w14:paraId="573D5FA6" w14:textId="793FDC76" w:rsidR="00ED6F84" w:rsidRPr="00425D65" w:rsidRDefault="007854D3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3.937</w:t>
            </w:r>
          </w:p>
        </w:tc>
        <w:tc>
          <w:tcPr>
            <w:tcW w:w="1654" w:type="dxa"/>
          </w:tcPr>
          <w:p w14:paraId="15C2FD58" w14:textId="704CF895" w:rsidR="00ED6F84" w:rsidRPr="00425D65" w:rsidRDefault="007854D3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058</w:t>
            </w:r>
          </w:p>
        </w:tc>
      </w:tr>
      <w:tr w:rsidR="00ED6F84" w:rsidRPr="00425D65" w14:paraId="3E358A86" w14:textId="77777777" w:rsidTr="00ED6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</w:tcPr>
          <w:p w14:paraId="1C57BDB7" w14:textId="776F69A8" w:rsidR="00ED6F84" w:rsidRPr="00425D65" w:rsidRDefault="00ED6F84" w:rsidP="00C8111D">
            <w:pPr>
              <w:rPr>
                <w:b w:val="0"/>
                <w:szCs w:val="21"/>
              </w:rPr>
            </w:pPr>
            <w:r w:rsidRPr="00425D65">
              <w:rPr>
                <w:b w:val="0"/>
                <w:szCs w:val="21"/>
              </w:rPr>
              <w:t>&gt;50</w:t>
            </w:r>
          </w:p>
        </w:tc>
        <w:tc>
          <w:tcPr>
            <w:tcW w:w="1676" w:type="dxa"/>
          </w:tcPr>
          <w:p w14:paraId="6D15C6DB" w14:textId="152E0095" w:rsidR="00ED6F84" w:rsidRPr="00425D65" w:rsidRDefault="00E87A93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28</w:t>
            </w:r>
          </w:p>
        </w:tc>
        <w:tc>
          <w:tcPr>
            <w:tcW w:w="1675" w:type="dxa"/>
          </w:tcPr>
          <w:p w14:paraId="777AB44B" w14:textId="20B27504" w:rsidR="00ED6F84" w:rsidRPr="00425D65" w:rsidRDefault="00E87A93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 w:rsidR="007854D3">
              <w:rPr>
                <w:rFonts w:hint="eastAsia"/>
                <w:szCs w:val="21"/>
              </w:rPr>
              <w:t>2</w:t>
            </w:r>
          </w:p>
        </w:tc>
        <w:tc>
          <w:tcPr>
            <w:tcW w:w="1630" w:type="dxa"/>
          </w:tcPr>
          <w:p w14:paraId="41EED804" w14:textId="77777777" w:rsidR="00ED6F84" w:rsidRPr="00425D65" w:rsidRDefault="00ED6F84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654" w:type="dxa"/>
          </w:tcPr>
          <w:p w14:paraId="3963A173" w14:textId="688B454F" w:rsidR="00ED6F84" w:rsidRPr="00425D65" w:rsidRDefault="00ED6F84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ED6F84" w:rsidRPr="00425D65" w14:paraId="06E07F63" w14:textId="77777777" w:rsidTr="00ED6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</w:tcPr>
          <w:p w14:paraId="2710170A" w14:textId="77777777" w:rsidR="00ED6F84" w:rsidRPr="00425D65" w:rsidRDefault="00ED6F84" w:rsidP="00C8111D">
            <w:pPr>
              <w:rPr>
                <w:b w:val="0"/>
                <w:szCs w:val="21"/>
                <w:shd w:val="pct15" w:color="auto" w:fill="FFFFFF"/>
              </w:rPr>
            </w:pPr>
            <w:r w:rsidRPr="00425D65">
              <w:rPr>
                <w:b w:val="0"/>
                <w:szCs w:val="21"/>
                <w:shd w:val="pct15" w:color="auto" w:fill="FFFFFF"/>
              </w:rPr>
              <w:t>Tumor size</w:t>
            </w:r>
          </w:p>
        </w:tc>
        <w:tc>
          <w:tcPr>
            <w:tcW w:w="1676" w:type="dxa"/>
          </w:tcPr>
          <w:p w14:paraId="2F50A4BD" w14:textId="77777777" w:rsidR="00ED6F84" w:rsidRPr="00425D65" w:rsidRDefault="00ED6F84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675" w:type="dxa"/>
          </w:tcPr>
          <w:p w14:paraId="43CCB2CA" w14:textId="77777777" w:rsidR="00ED6F84" w:rsidRPr="00425D65" w:rsidRDefault="00ED6F84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630" w:type="dxa"/>
          </w:tcPr>
          <w:p w14:paraId="31A77B6D" w14:textId="77777777" w:rsidR="00ED6F84" w:rsidRPr="00425D65" w:rsidRDefault="00ED6F84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654" w:type="dxa"/>
          </w:tcPr>
          <w:p w14:paraId="1EF3B7D7" w14:textId="02E1F603" w:rsidR="00ED6F84" w:rsidRPr="00425D65" w:rsidRDefault="00ED6F84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645CEC" w:rsidRPr="00425D65" w14:paraId="30F1BADA" w14:textId="77777777" w:rsidTr="00ED6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</w:tcPr>
          <w:p w14:paraId="6D83A8FE" w14:textId="77777777" w:rsidR="00645CEC" w:rsidRPr="00425D65" w:rsidRDefault="00645CEC" w:rsidP="00C8111D">
            <w:pPr>
              <w:rPr>
                <w:b w:val="0"/>
                <w:szCs w:val="21"/>
              </w:rPr>
            </w:pPr>
            <w:bookmarkStart w:id="2" w:name="OLE_LINK2"/>
            <w:r w:rsidRPr="00425D65">
              <w:rPr>
                <w:b w:val="0"/>
                <w:szCs w:val="21"/>
              </w:rPr>
              <w:t>≤</w:t>
            </w:r>
            <w:bookmarkEnd w:id="2"/>
            <w:r w:rsidRPr="00425D65">
              <w:rPr>
                <w:b w:val="0"/>
                <w:szCs w:val="21"/>
              </w:rPr>
              <w:t>2 cm</w:t>
            </w:r>
          </w:p>
        </w:tc>
        <w:tc>
          <w:tcPr>
            <w:tcW w:w="1676" w:type="dxa"/>
          </w:tcPr>
          <w:p w14:paraId="6EF702AB" w14:textId="1B2300FD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28</w:t>
            </w:r>
          </w:p>
        </w:tc>
        <w:tc>
          <w:tcPr>
            <w:tcW w:w="1675" w:type="dxa"/>
          </w:tcPr>
          <w:p w14:paraId="152E57A1" w14:textId="6BC16A57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 w:rsidR="007249CE">
              <w:rPr>
                <w:rFonts w:hint="eastAsia"/>
                <w:szCs w:val="21"/>
              </w:rPr>
              <w:t>7</w:t>
            </w:r>
          </w:p>
        </w:tc>
        <w:tc>
          <w:tcPr>
            <w:tcW w:w="1630" w:type="dxa"/>
          </w:tcPr>
          <w:p w14:paraId="2EDB5011" w14:textId="35E4EE0A" w:rsidR="00645CEC" w:rsidRPr="00425D65" w:rsidRDefault="00823E5D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8.750</w:t>
            </w:r>
          </w:p>
        </w:tc>
        <w:tc>
          <w:tcPr>
            <w:tcW w:w="1654" w:type="dxa"/>
          </w:tcPr>
          <w:p w14:paraId="2DE4788E" w14:textId="74682480" w:rsidR="00645CEC" w:rsidRPr="00BF4994" w:rsidRDefault="002576C6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1"/>
              </w:rPr>
            </w:pPr>
            <w:r w:rsidRPr="00BF4994">
              <w:rPr>
                <w:rFonts w:hint="eastAsia"/>
                <w:b/>
                <w:szCs w:val="21"/>
              </w:rPr>
              <w:t>0.00</w:t>
            </w:r>
            <w:r w:rsidR="00823E5D" w:rsidRPr="00BF4994">
              <w:rPr>
                <w:rFonts w:hint="eastAsia"/>
                <w:b/>
                <w:szCs w:val="21"/>
              </w:rPr>
              <w:t>6</w:t>
            </w:r>
          </w:p>
        </w:tc>
      </w:tr>
      <w:tr w:rsidR="00645CEC" w:rsidRPr="00425D65" w14:paraId="45FDA223" w14:textId="77777777" w:rsidTr="00A17296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</w:tcPr>
          <w:p w14:paraId="4499F9D0" w14:textId="77777777" w:rsidR="00645CEC" w:rsidRPr="00425D65" w:rsidRDefault="00645CEC" w:rsidP="00C8111D">
            <w:pPr>
              <w:rPr>
                <w:b w:val="0"/>
                <w:szCs w:val="21"/>
              </w:rPr>
            </w:pPr>
            <w:bookmarkStart w:id="3" w:name="OLE_LINK3"/>
            <w:r w:rsidRPr="00425D65">
              <w:rPr>
                <w:b w:val="0"/>
                <w:szCs w:val="21"/>
              </w:rPr>
              <w:t>&gt;</w:t>
            </w:r>
            <w:bookmarkEnd w:id="3"/>
            <w:r w:rsidRPr="00425D65">
              <w:rPr>
                <w:b w:val="0"/>
                <w:szCs w:val="21"/>
              </w:rPr>
              <w:t>2cm</w:t>
            </w:r>
          </w:p>
        </w:tc>
        <w:tc>
          <w:tcPr>
            <w:tcW w:w="1676" w:type="dxa"/>
          </w:tcPr>
          <w:p w14:paraId="62117860" w14:textId="1B9D7247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 w:rsidR="00BC0C65">
              <w:rPr>
                <w:rFonts w:hint="eastAsia"/>
                <w:szCs w:val="21"/>
              </w:rPr>
              <w:t>4</w:t>
            </w:r>
          </w:p>
        </w:tc>
        <w:tc>
          <w:tcPr>
            <w:tcW w:w="1675" w:type="dxa"/>
          </w:tcPr>
          <w:p w14:paraId="5343F695" w14:textId="6BAC4671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 w:rsidR="00823E5D">
              <w:rPr>
                <w:rFonts w:hint="eastAsia"/>
                <w:szCs w:val="21"/>
              </w:rPr>
              <w:t>1</w:t>
            </w:r>
          </w:p>
        </w:tc>
        <w:tc>
          <w:tcPr>
            <w:tcW w:w="1630" w:type="dxa"/>
          </w:tcPr>
          <w:p w14:paraId="18D844FF" w14:textId="77777777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654" w:type="dxa"/>
          </w:tcPr>
          <w:p w14:paraId="715787B2" w14:textId="2E9B59FF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645CEC" w:rsidRPr="00425D65" w14:paraId="0EFF6975" w14:textId="77777777" w:rsidTr="00ED6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gridSpan w:val="2"/>
          </w:tcPr>
          <w:p w14:paraId="1C756699" w14:textId="508C2EB4" w:rsidR="00645CEC" w:rsidRPr="00425D65" w:rsidRDefault="00645CEC" w:rsidP="00C8111D">
            <w:pPr>
              <w:rPr>
                <w:szCs w:val="21"/>
                <w:shd w:val="pct15" w:color="auto" w:fill="FFFFFF"/>
              </w:rPr>
            </w:pPr>
            <w:r w:rsidRPr="00425D65">
              <w:rPr>
                <w:b w:val="0"/>
                <w:szCs w:val="21"/>
              </w:rPr>
              <w:t>Not available</w:t>
            </w:r>
            <w:r>
              <w:rPr>
                <w:b w:val="0"/>
                <w:szCs w:val="21"/>
              </w:rPr>
              <w:t xml:space="preserve">     </w:t>
            </w:r>
          </w:p>
        </w:tc>
        <w:tc>
          <w:tcPr>
            <w:tcW w:w="1675" w:type="dxa"/>
          </w:tcPr>
          <w:p w14:paraId="5EEDB8DF" w14:textId="77777777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630" w:type="dxa"/>
          </w:tcPr>
          <w:p w14:paraId="60DA332D" w14:textId="77777777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654" w:type="dxa"/>
          </w:tcPr>
          <w:p w14:paraId="2DEA4254" w14:textId="77777777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645CEC" w:rsidRPr="00425D65" w14:paraId="154A1423" w14:textId="77777777" w:rsidTr="00ED6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gridSpan w:val="2"/>
          </w:tcPr>
          <w:p w14:paraId="2E41F6E7" w14:textId="77777777" w:rsidR="00645CEC" w:rsidRPr="00425D65" w:rsidRDefault="00645CEC" w:rsidP="00C8111D">
            <w:pPr>
              <w:rPr>
                <w:b w:val="0"/>
                <w:szCs w:val="21"/>
                <w:shd w:val="pct15" w:color="auto" w:fill="FFFFFF"/>
              </w:rPr>
            </w:pPr>
            <w:r w:rsidRPr="00425D65">
              <w:rPr>
                <w:b w:val="0"/>
                <w:szCs w:val="21"/>
                <w:shd w:val="pct15" w:color="auto" w:fill="FFFFFF"/>
              </w:rPr>
              <w:t>Axillary node status</w:t>
            </w:r>
          </w:p>
        </w:tc>
        <w:tc>
          <w:tcPr>
            <w:tcW w:w="1675" w:type="dxa"/>
          </w:tcPr>
          <w:p w14:paraId="33A9BBC2" w14:textId="77777777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630" w:type="dxa"/>
          </w:tcPr>
          <w:p w14:paraId="7670FC0F" w14:textId="77777777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654" w:type="dxa"/>
          </w:tcPr>
          <w:p w14:paraId="1194D207" w14:textId="3BDBB30E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645CEC" w:rsidRPr="00425D65" w14:paraId="34990FE0" w14:textId="77777777" w:rsidTr="00ED6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</w:tcPr>
          <w:p w14:paraId="55F34207" w14:textId="77777777" w:rsidR="00645CEC" w:rsidRPr="00425D65" w:rsidRDefault="00645CEC" w:rsidP="00C8111D">
            <w:pPr>
              <w:rPr>
                <w:b w:val="0"/>
                <w:szCs w:val="21"/>
              </w:rPr>
            </w:pPr>
            <w:r w:rsidRPr="00425D65">
              <w:rPr>
                <w:b w:val="0"/>
                <w:szCs w:val="21"/>
              </w:rPr>
              <w:t>Negative</w:t>
            </w:r>
          </w:p>
        </w:tc>
        <w:tc>
          <w:tcPr>
            <w:tcW w:w="1676" w:type="dxa"/>
          </w:tcPr>
          <w:p w14:paraId="7038F309" w14:textId="229EFA09" w:rsidR="00645CEC" w:rsidRPr="00425D65" w:rsidRDefault="002576C6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 w:rsidR="00B80270">
              <w:rPr>
                <w:rFonts w:hint="eastAsia"/>
                <w:szCs w:val="21"/>
              </w:rPr>
              <w:t>4</w:t>
            </w:r>
          </w:p>
        </w:tc>
        <w:tc>
          <w:tcPr>
            <w:tcW w:w="1675" w:type="dxa"/>
          </w:tcPr>
          <w:p w14:paraId="53D0A112" w14:textId="507D407E" w:rsidR="00645CEC" w:rsidRPr="00425D65" w:rsidRDefault="007A7FCF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 w:rsidR="007979EA">
              <w:rPr>
                <w:rFonts w:hint="eastAsia"/>
                <w:szCs w:val="21"/>
              </w:rPr>
              <w:t>7</w:t>
            </w:r>
          </w:p>
        </w:tc>
        <w:tc>
          <w:tcPr>
            <w:tcW w:w="1630" w:type="dxa"/>
          </w:tcPr>
          <w:p w14:paraId="1CB51AE8" w14:textId="3A1BCD99" w:rsidR="00645CEC" w:rsidRPr="00425D65" w:rsidRDefault="00E87A93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007</w:t>
            </w:r>
          </w:p>
        </w:tc>
        <w:tc>
          <w:tcPr>
            <w:tcW w:w="1654" w:type="dxa"/>
          </w:tcPr>
          <w:p w14:paraId="05C012AC" w14:textId="57AB412B" w:rsidR="00645CEC" w:rsidRPr="00425D65" w:rsidRDefault="00E87A93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</w:tr>
      <w:tr w:rsidR="00645CEC" w:rsidRPr="00425D65" w14:paraId="0CA4D5E0" w14:textId="77777777" w:rsidTr="00ED6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</w:tcPr>
          <w:p w14:paraId="4C248DCA" w14:textId="77777777" w:rsidR="00645CEC" w:rsidRDefault="00645CEC" w:rsidP="00C8111D">
            <w:pPr>
              <w:rPr>
                <w:b w:val="0"/>
                <w:szCs w:val="21"/>
              </w:rPr>
            </w:pPr>
            <w:r w:rsidRPr="00425D65">
              <w:rPr>
                <w:b w:val="0"/>
                <w:szCs w:val="21"/>
              </w:rPr>
              <w:t>Positive</w:t>
            </w:r>
          </w:p>
          <w:p w14:paraId="6F02D179" w14:textId="0D45497F" w:rsidR="00645CEC" w:rsidRPr="00425D65" w:rsidRDefault="00645CEC" w:rsidP="00C8111D">
            <w:pPr>
              <w:rPr>
                <w:b w:val="0"/>
                <w:szCs w:val="21"/>
              </w:rPr>
            </w:pPr>
            <w:r w:rsidRPr="00425D65">
              <w:rPr>
                <w:b w:val="0"/>
                <w:szCs w:val="21"/>
              </w:rPr>
              <w:t>Not available</w:t>
            </w:r>
          </w:p>
        </w:tc>
        <w:tc>
          <w:tcPr>
            <w:tcW w:w="1676" w:type="dxa"/>
          </w:tcPr>
          <w:p w14:paraId="5A2B0BA3" w14:textId="1D8BFC38" w:rsidR="00645CEC" w:rsidRPr="00425D65" w:rsidRDefault="002576C6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 w:rsidR="00B80270">
              <w:rPr>
                <w:rFonts w:hint="eastAsia"/>
                <w:szCs w:val="21"/>
              </w:rPr>
              <w:t>8</w:t>
            </w:r>
          </w:p>
        </w:tc>
        <w:tc>
          <w:tcPr>
            <w:tcW w:w="1675" w:type="dxa"/>
          </w:tcPr>
          <w:p w14:paraId="406A4FA5" w14:textId="15AB6BB8" w:rsidR="00645CEC" w:rsidRPr="00425D65" w:rsidRDefault="007A7FCF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 w:rsidR="007979EA">
              <w:rPr>
                <w:rFonts w:hint="eastAsia"/>
                <w:szCs w:val="21"/>
              </w:rPr>
              <w:t>1</w:t>
            </w:r>
          </w:p>
        </w:tc>
        <w:tc>
          <w:tcPr>
            <w:tcW w:w="1630" w:type="dxa"/>
          </w:tcPr>
          <w:p w14:paraId="2E80861A" w14:textId="77777777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654" w:type="dxa"/>
          </w:tcPr>
          <w:p w14:paraId="497E4834" w14:textId="6AD5FE0F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645CEC" w:rsidRPr="00425D65" w14:paraId="3B1CB4B6" w14:textId="77777777" w:rsidTr="00ED6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</w:tcPr>
          <w:p w14:paraId="2AADA3D4" w14:textId="77777777" w:rsidR="00645CEC" w:rsidRPr="00425D65" w:rsidRDefault="00645CEC" w:rsidP="00C8111D">
            <w:pPr>
              <w:rPr>
                <w:b w:val="0"/>
                <w:szCs w:val="21"/>
                <w:shd w:val="pct15" w:color="auto" w:fill="FFFFFF"/>
              </w:rPr>
            </w:pPr>
            <w:r w:rsidRPr="00425D65">
              <w:rPr>
                <w:b w:val="0"/>
                <w:szCs w:val="21"/>
                <w:shd w:val="pct15" w:color="auto" w:fill="FFFFFF"/>
              </w:rPr>
              <w:t>ER status</w:t>
            </w:r>
          </w:p>
        </w:tc>
        <w:tc>
          <w:tcPr>
            <w:tcW w:w="1676" w:type="dxa"/>
          </w:tcPr>
          <w:p w14:paraId="6272D15B" w14:textId="77777777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675" w:type="dxa"/>
          </w:tcPr>
          <w:p w14:paraId="69D68BFD" w14:textId="77777777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630" w:type="dxa"/>
          </w:tcPr>
          <w:p w14:paraId="4BAC2336" w14:textId="77777777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654" w:type="dxa"/>
          </w:tcPr>
          <w:p w14:paraId="66C55362" w14:textId="13A568A4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645CEC" w:rsidRPr="00425D65" w14:paraId="65112F48" w14:textId="77777777" w:rsidTr="00ED6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</w:tcPr>
          <w:p w14:paraId="574D895A" w14:textId="77777777" w:rsidR="00645CEC" w:rsidRPr="00425D65" w:rsidRDefault="00645CEC" w:rsidP="00C8111D">
            <w:pPr>
              <w:rPr>
                <w:b w:val="0"/>
                <w:szCs w:val="21"/>
              </w:rPr>
            </w:pPr>
            <w:r w:rsidRPr="00425D65">
              <w:rPr>
                <w:b w:val="0"/>
                <w:szCs w:val="21"/>
              </w:rPr>
              <w:t xml:space="preserve">Negative  </w:t>
            </w:r>
          </w:p>
        </w:tc>
        <w:tc>
          <w:tcPr>
            <w:tcW w:w="1676" w:type="dxa"/>
          </w:tcPr>
          <w:p w14:paraId="549B165D" w14:textId="567FD0BA" w:rsidR="00645CEC" w:rsidRPr="00425D65" w:rsidRDefault="00945270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16</w:t>
            </w:r>
          </w:p>
        </w:tc>
        <w:tc>
          <w:tcPr>
            <w:tcW w:w="1675" w:type="dxa"/>
          </w:tcPr>
          <w:p w14:paraId="5CB5D15D" w14:textId="6704C5CA" w:rsidR="00645CEC" w:rsidRPr="00425D65" w:rsidRDefault="002F13CE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21</w:t>
            </w:r>
          </w:p>
        </w:tc>
        <w:tc>
          <w:tcPr>
            <w:tcW w:w="1630" w:type="dxa"/>
          </w:tcPr>
          <w:p w14:paraId="2878F975" w14:textId="5C0361C5" w:rsidR="00645CEC" w:rsidRPr="00425D65" w:rsidRDefault="00FB0ED6" w:rsidP="00FE69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296</w:t>
            </w:r>
          </w:p>
        </w:tc>
        <w:tc>
          <w:tcPr>
            <w:tcW w:w="1654" w:type="dxa"/>
          </w:tcPr>
          <w:p w14:paraId="462DC5FC" w14:textId="08CAAD91" w:rsidR="00645CEC" w:rsidRPr="00425D65" w:rsidRDefault="00FB0ED6" w:rsidP="00FE69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67</w:t>
            </w:r>
          </w:p>
        </w:tc>
      </w:tr>
      <w:tr w:rsidR="00645CEC" w:rsidRPr="00425D65" w14:paraId="1B69BD89" w14:textId="77777777" w:rsidTr="00ED6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</w:tcPr>
          <w:p w14:paraId="5F4FDC15" w14:textId="77777777" w:rsidR="00645CEC" w:rsidRPr="00425D65" w:rsidRDefault="00645CEC" w:rsidP="00C8111D">
            <w:pPr>
              <w:rPr>
                <w:b w:val="0"/>
                <w:szCs w:val="21"/>
              </w:rPr>
            </w:pPr>
            <w:r w:rsidRPr="00425D65">
              <w:rPr>
                <w:b w:val="0"/>
                <w:szCs w:val="21"/>
              </w:rPr>
              <w:t>Positive</w:t>
            </w:r>
          </w:p>
        </w:tc>
        <w:tc>
          <w:tcPr>
            <w:tcW w:w="1676" w:type="dxa"/>
          </w:tcPr>
          <w:p w14:paraId="15BB064C" w14:textId="00774BA9" w:rsidR="00645CEC" w:rsidRPr="00425D65" w:rsidRDefault="00945270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26</w:t>
            </w:r>
          </w:p>
        </w:tc>
        <w:tc>
          <w:tcPr>
            <w:tcW w:w="1675" w:type="dxa"/>
          </w:tcPr>
          <w:p w14:paraId="42ED3DF8" w14:textId="3D24D157" w:rsidR="00645CEC" w:rsidRPr="00425D65" w:rsidRDefault="002F13CE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27</w:t>
            </w:r>
          </w:p>
        </w:tc>
        <w:tc>
          <w:tcPr>
            <w:tcW w:w="1630" w:type="dxa"/>
          </w:tcPr>
          <w:p w14:paraId="519D8963" w14:textId="77777777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654" w:type="dxa"/>
          </w:tcPr>
          <w:p w14:paraId="226F1AF4" w14:textId="4406BD6B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645CEC" w:rsidRPr="00425D65" w14:paraId="45E78D85" w14:textId="77777777" w:rsidTr="00ED6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</w:tcPr>
          <w:p w14:paraId="429901C4" w14:textId="77777777" w:rsidR="00645CEC" w:rsidRPr="00425D65" w:rsidRDefault="00645CEC" w:rsidP="00C8111D">
            <w:pPr>
              <w:rPr>
                <w:b w:val="0"/>
                <w:szCs w:val="21"/>
              </w:rPr>
            </w:pPr>
            <w:r w:rsidRPr="00425D65">
              <w:rPr>
                <w:b w:val="0"/>
                <w:szCs w:val="21"/>
              </w:rPr>
              <w:t>Not available</w:t>
            </w:r>
          </w:p>
        </w:tc>
        <w:tc>
          <w:tcPr>
            <w:tcW w:w="1676" w:type="dxa"/>
          </w:tcPr>
          <w:p w14:paraId="02E5A39C" w14:textId="3FE1F6A8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675" w:type="dxa"/>
          </w:tcPr>
          <w:p w14:paraId="3EC23E43" w14:textId="5AC051B0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630" w:type="dxa"/>
          </w:tcPr>
          <w:p w14:paraId="2AEFCA2A" w14:textId="77777777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654" w:type="dxa"/>
          </w:tcPr>
          <w:p w14:paraId="3CDB58B9" w14:textId="23AC7ACD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645CEC" w:rsidRPr="00425D65" w14:paraId="022B1F08" w14:textId="77777777" w:rsidTr="00ED6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</w:tcPr>
          <w:p w14:paraId="5F2CF8C3" w14:textId="77777777" w:rsidR="00645CEC" w:rsidRPr="00425D65" w:rsidRDefault="00645CEC" w:rsidP="00C8111D">
            <w:pPr>
              <w:rPr>
                <w:b w:val="0"/>
                <w:szCs w:val="21"/>
              </w:rPr>
            </w:pPr>
            <w:r w:rsidRPr="00425D65">
              <w:rPr>
                <w:b w:val="0"/>
                <w:szCs w:val="21"/>
                <w:shd w:val="pct15" w:color="auto" w:fill="FFFFFF"/>
              </w:rPr>
              <w:t>PR status</w:t>
            </w:r>
          </w:p>
        </w:tc>
        <w:tc>
          <w:tcPr>
            <w:tcW w:w="1676" w:type="dxa"/>
          </w:tcPr>
          <w:p w14:paraId="5B503BB0" w14:textId="77777777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675" w:type="dxa"/>
          </w:tcPr>
          <w:p w14:paraId="300EA987" w14:textId="77777777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630" w:type="dxa"/>
          </w:tcPr>
          <w:p w14:paraId="396F83D8" w14:textId="77777777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654" w:type="dxa"/>
          </w:tcPr>
          <w:p w14:paraId="3D8A6AAC" w14:textId="4C2B6FDE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645CEC" w:rsidRPr="00425D65" w14:paraId="40C72C65" w14:textId="77777777" w:rsidTr="00ED6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</w:tcPr>
          <w:p w14:paraId="4B522184" w14:textId="77777777" w:rsidR="00645CEC" w:rsidRPr="00425D65" w:rsidRDefault="00645CEC" w:rsidP="00C8111D">
            <w:pPr>
              <w:rPr>
                <w:b w:val="0"/>
                <w:szCs w:val="21"/>
              </w:rPr>
            </w:pPr>
            <w:r w:rsidRPr="00425D65">
              <w:rPr>
                <w:b w:val="0"/>
                <w:szCs w:val="21"/>
              </w:rPr>
              <w:t xml:space="preserve">Negative  </w:t>
            </w:r>
          </w:p>
        </w:tc>
        <w:tc>
          <w:tcPr>
            <w:tcW w:w="1676" w:type="dxa"/>
          </w:tcPr>
          <w:p w14:paraId="28DC93DB" w14:textId="38582ED6" w:rsidR="00645CEC" w:rsidRPr="00425D65" w:rsidRDefault="00900508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16</w:t>
            </w:r>
          </w:p>
        </w:tc>
        <w:tc>
          <w:tcPr>
            <w:tcW w:w="1675" w:type="dxa"/>
          </w:tcPr>
          <w:p w14:paraId="31210D4E" w14:textId="730025BE" w:rsidR="00645CEC" w:rsidRPr="00425D65" w:rsidRDefault="002E51B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17</w:t>
            </w:r>
          </w:p>
        </w:tc>
        <w:tc>
          <w:tcPr>
            <w:tcW w:w="1630" w:type="dxa"/>
          </w:tcPr>
          <w:p w14:paraId="5BC4483B" w14:textId="20CCF8CA" w:rsidR="00645CEC" w:rsidRPr="00425D65" w:rsidRDefault="002E51BC" w:rsidP="00FE69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069</w:t>
            </w:r>
          </w:p>
        </w:tc>
        <w:tc>
          <w:tcPr>
            <w:tcW w:w="1654" w:type="dxa"/>
          </w:tcPr>
          <w:p w14:paraId="5C082D85" w14:textId="7271295B" w:rsidR="00645CEC" w:rsidRPr="00425D65" w:rsidRDefault="002E51BC" w:rsidP="00FE69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829</w:t>
            </w:r>
          </w:p>
        </w:tc>
      </w:tr>
      <w:tr w:rsidR="00645CEC" w:rsidRPr="00425D65" w14:paraId="2F2A3B01" w14:textId="77777777" w:rsidTr="00ED6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</w:tcPr>
          <w:p w14:paraId="33FEF9CE" w14:textId="77777777" w:rsidR="00645CEC" w:rsidRPr="00425D65" w:rsidRDefault="00645CEC" w:rsidP="00C8111D">
            <w:pPr>
              <w:rPr>
                <w:b w:val="0"/>
                <w:szCs w:val="21"/>
              </w:rPr>
            </w:pPr>
            <w:r w:rsidRPr="00425D65">
              <w:rPr>
                <w:b w:val="0"/>
                <w:szCs w:val="21"/>
              </w:rPr>
              <w:t>Positive</w:t>
            </w:r>
          </w:p>
        </w:tc>
        <w:tc>
          <w:tcPr>
            <w:tcW w:w="1676" w:type="dxa"/>
          </w:tcPr>
          <w:p w14:paraId="57C228E1" w14:textId="2A098DBA" w:rsidR="00645CEC" w:rsidRPr="00425D65" w:rsidRDefault="00900508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26</w:t>
            </w:r>
          </w:p>
        </w:tc>
        <w:tc>
          <w:tcPr>
            <w:tcW w:w="1675" w:type="dxa"/>
          </w:tcPr>
          <w:p w14:paraId="4EA71FCC" w14:textId="67B4DE9C" w:rsidR="00645CEC" w:rsidRPr="00425D65" w:rsidRDefault="002E51B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31</w:t>
            </w:r>
          </w:p>
        </w:tc>
        <w:tc>
          <w:tcPr>
            <w:tcW w:w="1630" w:type="dxa"/>
          </w:tcPr>
          <w:p w14:paraId="59075E27" w14:textId="77777777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654" w:type="dxa"/>
          </w:tcPr>
          <w:p w14:paraId="7C7BA9B3" w14:textId="1413DCB9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645CEC" w:rsidRPr="00425D65" w14:paraId="36117B76" w14:textId="77777777" w:rsidTr="00ED6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</w:tcPr>
          <w:p w14:paraId="02265C53" w14:textId="77777777" w:rsidR="00645CEC" w:rsidRPr="00425D65" w:rsidRDefault="00645CEC" w:rsidP="00C8111D">
            <w:pPr>
              <w:rPr>
                <w:b w:val="0"/>
                <w:szCs w:val="21"/>
              </w:rPr>
            </w:pPr>
            <w:r w:rsidRPr="00425D65">
              <w:rPr>
                <w:b w:val="0"/>
                <w:szCs w:val="21"/>
              </w:rPr>
              <w:t>Not available</w:t>
            </w:r>
          </w:p>
        </w:tc>
        <w:tc>
          <w:tcPr>
            <w:tcW w:w="1676" w:type="dxa"/>
          </w:tcPr>
          <w:p w14:paraId="14B09028" w14:textId="5B2F13C4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675" w:type="dxa"/>
          </w:tcPr>
          <w:p w14:paraId="54970442" w14:textId="381621EB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630" w:type="dxa"/>
          </w:tcPr>
          <w:p w14:paraId="30B7934C" w14:textId="77777777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654" w:type="dxa"/>
          </w:tcPr>
          <w:p w14:paraId="408B2B86" w14:textId="0AB3D9CF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645CEC" w:rsidRPr="00425D65" w14:paraId="1CAAA8AF" w14:textId="77777777" w:rsidTr="00ED6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</w:tcPr>
          <w:p w14:paraId="57BA3828" w14:textId="77777777" w:rsidR="00645CEC" w:rsidRPr="00425D65" w:rsidRDefault="00645CEC" w:rsidP="00C8111D">
            <w:pPr>
              <w:rPr>
                <w:b w:val="0"/>
                <w:szCs w:val="21"/>
              </w:rPr>
            </w:pPr>
            <w:r w:rsidRPr="00425D65">
              <w:rPr>
                <w:b w:val="0"/>
                <w:szCs w:val="21"/>
                <w:shd w:val="pct15" w:color="auto" w:fill="FFFFFF"/>
              </w:rPr>
              <w:t>Her-2 status</w:t>
            </w:r>
          </w:p>
        </w:tc>
        <w:tc>
          <w:tcPr>
            <w:tcW w:w="1676" w:type="dxa"/>
          </w:tcPr>
          <w:p w14:paraId="1E092BA7" w14:textId="77777777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675" w:type="dxa"/>
          </w:tcPr>
          <w:p w14:paraId="60DC6654" w14:textId="77777777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630" w:type="dxa"/>
          </w:tcPr>
          <w:p w14:paraId="7D3F8881" w14:textId="77777777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654" w:type="dxa"/>
          </w:tcPr>
          <w:p w14:paraId="024E9B5B" w14:textId="0D9A8DD3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645CEC" w:rsidRPr="00425D65" w14:paraId="6F734F64" w14:textId="77777777" w:rsidTr="007F3B94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vMerge w:val="restart"/>
          </w:tcPr>
          <w:p w14:paraId="5A160503" w14:textId="77777777" w:rsidR="00645CEC" w:rsidRPr="00425D65" w:rsidRDefault="00645CEC" w:rsidP="00C8111D">
            <w:pPr>
              <w:rPr>
                <w:b w:val="0"/>
                <w:szCs w:val="21"/>
              </w:rPr>
            </w:pPr>
            <w:r w:rsidRPr="00425D65">
              <w:rPr>
                <w:b w:val="0"/>
                <w:szCs w:val="21"/>
              </w:rPr>
              <w:t>Negative</w:t>
            </w:r>
          </w:p>
          <w:p w14:paraId="19CB20DB" w14:textId="77777777" w:rsidR="00645CEC" w:rsidRPr="00425D65" w:rsidRDefault="00645CEC" w:rsidP="00C8111D">
            <w:pPr>
              <w:rPr>
                <w:b w:val="0"/>
                <w:szCs w:val="21"/>
              </w:rPr>
            </w:pPr>
            <w:r w:rsidRPr="00425D65">
              <w:rPr>
                <w:b w:val="0"/>
                <w:szCs w:val="21"/>
              </w:rPr>
              <w:t>Positive</w:t>
            </w:r>
          </w:p>
        </w:tc>
        <w:tc>
          <w:tcPr>
            <w:tcW w:w="1676" w:type="dxa"/>
          </w:tcPr>
          <w:p w14:paraId="20B82017" w14:textId="0BDA26BE" w:rsidR="00645CEC" w:rsidRPr="00425D65" w:rsidRDefault="00FC73F0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25</w:t>
            </w:r>
          </w:p>
        </w:tc>
        <w:tc>
          <w:tcPr>
            <w:tcW w:w="1675" w:type="dxa"/>
          </w:tcPr>
          <w:p w14:paraId="52B3E47A" w14:textId="0E6E4D22" w:rsidR="00645CEC" w:rsidRPr="00425D65" w:rsidRDefault="001D5C06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1630" w:type="dxa"/>
          </w:tcPr>
          <w:p w14:paraId="756EACAF" w14:textId="2BC2F873" w:rsidR="00645CEC" w:rsidRPr="005E6EAC" w:rsidRDefault="001D5C06" w:rsidP="00FE69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299</w:t>
            </w:r>
          </w:p>
        </w:tc>
        <w:tc>
          <w:tcPr>
            <w:tcW w:w="1654" w:type="dxa"/>
          </w:tcPr>
          <w:p w14:paraId="5A50F928" w14:textId="71C21B68" w:rsidR="00645CEC" w:rsidRPr="0065610E" w:rsidRDefault="001D5C06" w:rsidP="00FE69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649</w:t>
            </w:r>
          </w:p>
        </w:tc>
      </w:tr>
      <w:tr w:rsidR="00645CEC" w:rsidRPr="00425D65" w14:paraId="1393B8A2" w14:textId="77777777" w:rsidTr="00ED6F8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vMerge/>
          </w:tcPr>
          <w:p w14:paraId="35B9A3B1" w14:textId="77777777" w:rsidR="00645CEC" w:rsidRPr="00425D65" w:rsidRDefault="00645CEC" w:rsidP="00C8111D">
            <w:pPr>
              <w:rPr>
                <w:b w:val="0"/>
                <w:szCs w:val="21"/>
              </w:rPr>
            </w:pPr>
          </w:p>
        </w:tc>
        <w:tc>
          <w:tcPr>
            <w:tcW w:w="1676" w:type="dxa"/>
          </w:tcPr>
          <w:p w14:paraId="2DC99A97" w14:textId="4CFB4646" w:rsidR="00645CEC" w:rsidRPr="00425D65" w:rsidRDefault="00FC73F0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15</w:t>
            </w:r>
          </w:p>
        </w:tc>
        <w:tc>
          <w:tcPr>
            <w:tcW w:w="1675" w:type="dxa"/>
          </w:tcPr>
          <w:p w14:paraId="2A3C4BCD" w14:textId="49DFDA35" w:rsidR="00645CEC" w:rsidRPr="00425D65" w:rsidRDefault="001D5C06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14</w:t>
            </w:r>
          </w:p>
        </w:tc>
        <w:tc>
          <w:tcPr>
            <w:tcW w:w="1630" w:type="dxa"/>
          </w:tcPr>
          <w:p w14:paraId="051823C5" w14:textId="77777777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654" w:type="dxa"/>
          </w:tcPr>
          <w:p w14:paraId="6634D31C" w14:textId="31E3A405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645CEC" w:rsidRPr="00425D65" w14:paraId="198E7CC5" w14:textId="77777777" w:rsidTr="00ED6F84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</w:tcPr>
          <w:p w14:paraId="251EE210" w14:textId="77777777" w:rsidR="00645CEC" w:rsidRPr="00425D65" w:rsidRDefault="00645CEC" w:rsidP="00C8111D">
            <w:pPr>
              <w:rPr>
                <w:b w:val="0"/>
                <w:szCs w:val="21"/>
              </w:rPr>
            </w:pPr>
            <w:r w:rsidRPr="00425D65">
              <w:rPr>
                <w:b w:val="0"/>
                <w:szCs w:val="21"/>
              </w:rPr>
              <w:t>Not available</w:t>
            </w:r>
          </w:p>
        </w:tc>
        <w:tc>
          <w:tcPr>
            <w:tcW w:w="1676" w:type="dxa"/>
          </w:tcPr>
          <w:p w14:paraId="2CD35708" w14:textId="4B0D0164" w:rsidR="00645CEC" w:rsidRPr="00425D65" w:rsidRDefault="00FC73F0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675" w:type="dxa"/>
          </w:tcPr>
          <w:p w14:paraId="42BE91DE" w14:textId="3891BBD6" w:rsidR="00645CEC" w:rsidRPr="00425D65" w:rsidRDefault="001D5C06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1630" w:type="dxa"/>
          </w:tcPr>
          <w:p w14:paraId="2B8ED437" w14:textId="77777777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654" w:type="dxa"/>
          </w:tcPr>
          <w:p w14:paraId="23EEC1D3" w14:textId="0A20E8C7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645CEC" w:rsidRPr="00425D65" w14:paraId="4F88FA6F" w14:textId="77777777" w:rsidTr="00ED6F84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</w:tcPr>
          <w:p w14:paraId="54FC61DE" w14:textId="7703375A" w:rsidR="00645CEC" w:rsidRPr="00006808" w:rsidRDefault="00645CEC" w:rsidP="00C8111D">
            <w:pPr>
              <w:rPr>
                <w:b w:val="0"/>
                <w:szCs w:val="21"/>
                <w:shd w:val="pct15" w:color="auto" w:fill="FFFFFF"/>
              </w:rPr>
            </w:pPr>
            <w:r w:rsidRPr="00006808">
              <w:rPr>
                <w:b w:val="0"/>
                <w:szCs w:val="21"/>
                <w:shd w:val="pct15" w:color="auto" w:fill="FFFFFF"/>
              </w:rPr>
              <w:t>Ki-67</w:t>
            </w:r>
          </w:p>
          <w:p w14:paraId="150835C3" w14:textId="05912469" w:rsidR="00645CEC" w:rsidRDefault="00645CEC" w:rsidP="00C8111D">
            <w:pPr>
              <w:rPr>
                <w:b w:val="0"/>
                <w:szCs w:val="21"/>
              </w:rPr>
            </w:pPr>
            <w:r w:rsidRPr="00425D65">
              <w:rPr>
                <w:b w:val="0"/>
                <w:szCs w:val="21"/>
              </w:rPr>
              <w:t>≤</w:t>
            </w:r>
            <w:r w:rsidR="000362A4">
              <w:rPr>
                <w:rFonts w:hint="eastAsia"/>
                <w:b w:val="0"/>
                <w:szCs w:val="21"/>
              </w:rPr>
              <w:t>14</w:t>
            </w:r>
            <w:r>
              <w:rPr>
                <w:rFonts w:hint="eastAsia"/>
                <w:b w:val="0"/>
                <w:szCs w:val="21"/>
              </w:rPr>
              <w:t>%</w:t>
            </w:r>
          </w:p>
          <w:p w14:paraId="3B01EA32" w14:textId="0D265756" w:rsidR="00645CEC" w:rsidRPr="00425D65" w:rsidRDefault="00645CEC" w:rsidP="00C8111D">
            <w:pPr>
              <w:rPr>
                <w:szCs w:val="21"/>
              </w:rPr>
            </w:pPr>
            <w:r w:rsidRPr="00425D65">
              <w:rPr>
                <w:b w:val="0"/>
                <w:szCs w:val="21"/>
              </w:rPr>
              <w:t>&gt;</w:t>
            </w:r>
            <w:r w:rsidR="000362A4">
              <w:rPr>
                <w:rFonts w:hint="eastAsia"/>
                <w:b w:val="0"/>
                <w:szCs w:val="21"/>
              </w:rPr>
              <w:t>14</w:t>
            </w:r>
            <w:r>
              <w:rPr>
                <w:rFonts w:hint="eastAsia"/>
                <w:b w:val="0"/>
                <w:szCs w:val="21"/>
              </w:rPr>
              <w:t>%</w:t>
            </w:r>
          </w:p>
        </w:tc>
        <w:tc>
          <w:tcPr>
            <w:tcW w:w="1676" w:type="dxa"/>
          </w:tcPr>
          <w:p w14:paraId="287E03AE" w14:textId="77777777" w:rsidR="00645CEC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  <w:p w14:paraId="211AF955" w14:textId="4E749AAB" w:rsidR="00645CEC" w:rsidRDefault="0041103B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20</w:t>
            </w:r>
          </w:p>
          <w:p w14:paraId="53824206" w14:textId="6A5E7ED7" w:rsidR="00645CEC" w:rsidRDefault="0041103B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22</w:t>
            </w:r>
          </w:p>
        </w:tc>
        <w:tc>
          <w:tcPr>
            <w:tcW w:w="1675" w:type="dxa"/>
          </w:tcPr>
          <w:p w14:paraId="57679013" w14:textId="77777777" w:rsidR="00645CEC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  <w:p w14:paraId="3B0F07B0" w14:textId="2B9D80A9" w:rsidR="00645CEC" w:rsidRDefault="004C71D1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16</w:t>
            </w:r>
          </w:p>
          <w:p w14:paraId="472BD36B" w14:textId="545DA60A" w:rsidR="00645CEC" w:rsidRDefault="004C71D1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32</w:t>
            </w:r>
          </w:p>
        </w:tc>
        <w:tc>
          <w:tcPr>
            <w:tcW w:w="1630" w:type="dxa"/>
          </w:tcPr>
          <w:p w14:paraId="3BE366B2" w14:textId="77777777" w:rsidR="00645CEC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  <w:p w14:paraId="775A97A5" w14:textId="27B7B4E3" w:rsidR="00645CEC" w:rsidRPr="00425D65" w:rsidRDefault="004C71D1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1.905</w:t>
            </w:r>
          </w:p>
        </w:tc>
        <w:tc>
          <w:tcPr>
            <w:tcW w:w="1654" w:type="dxa"/>
          </w:tcPr>
          <w:p w14:paraId="55CC0678" w14:textId="77777777" w:rsidR="00645CEC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  <w:p w14:paraId="697884BB" w14:textId="4DA3277B" w:rsidR="00645CEC" w:rsidRPr="00425D65" w:rsidRDefault="004C71D1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199</w:t>
            </w:r>
          </w:p>
        </w:tc>
      </w:tr>
      <w:tr w:rsidR="00645CEC" w:rsidRPr="00425D65" w14:paraId="01F6A388" w14:textId="77777777" w:rsidTr="00ED6F84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</w:tcPr>
          <w:p w14:paraId="0A553F20" w14:textId="4AA6BC29" w:rsidR="00645CEC" w:rsidRPr="00425D65" w:rsidRDefault="00645CEC" w:rsidP="00C8111D">
            <w:pPr>
              <w:rPr>
                <w:b w:val="0"/>
                <w:szCs w:val="21"/>
              </w:rPr>
            </w:pPr>
            <w:r w:rsidRPr="00425D65">
              <w:rPr>
                <w:b w:val="0"/>
                <w:szCs w:val="21"/>
                <w:shd w:val="pct15" w:color="auto" w:fill="FFFFFF"/>
              </w:rPr>
              <w:t>Grade</w:t>
            </w:r>
          </w:p>
        </w:tc>
        <w:tc>
          <w:tcPr>
            <w:tcW w:w="1676" w:type="dxa"/>
          </w:tcPr>
          <w:p w14:paraId="036372E4" w14:textId="77777777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675" w:type="dxa"/>
          </w:tcPr>
          <w:p w14:paraId="193B3427" w14:textId="77777777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630" w:type="dxa"/>
          </w:tcPr>
          <w:p w14:paraId="61812025" w14:textId="77777777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654" w:type="dxa"/>
          </w:tcPr>
          <w:p w14:paraId="0F4C6CCD" w14:textId="2170051E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645CEC" w:rsidRPr="00425D65" w14:paraId="295BDFD1" w14:textId="77777777" w:rsidTr="00ED6F84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</w:tcPr>
          <w:p w14:paraId="6DEC4E94" w14:textId="47BB2435" w:rsidR="00645CEC" w:rsidRPr="00425D65" w:rsidRDefault="00645CEC" w:rsidP="00C8111D">
            <w:pPr>
              <w:rPr>
                <w:b w:val="0"/>
                <w:szCs w:val="21"/>
              </w:rPr>
            </w:pPr>
            <w:r>
              <w:rPr>
                <w:b w:val="0"/>
                <w:szCs w:val="21"/>
              </w:rPr>
              <w:t>I-</w:t>
            </w:r>
            <w:r w:rsidRPr="00425D65">
              <w:rPr>
                <w:b w:val="0"/>
                <w:szCs w:val="21"/>
              </w:rPr>
              <w:t>II</w:t>
            </w:r>
          </w:p>
        </w:tc>
        <w:tc>
          <w:tcPr>
            <w:tcW w:w="1676" w:type="dxa"/>
          </w:tcPr>
          <w:p w14:paraId="1D8F6A1F" w14:textId="66A72154" w:rsidR="00645CEC" w:rsidRPr="00425D65" w:rsidRDefault="008B32F7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15</w:t>
            </w:r>
          </w:p>
        </w:tc>
        <w:tc>
          <w:tcPr>
            <w:tcW w:w="1675" w:type="dxa"/>
          </w:tcPr>
          <w:p w14:paraId="21E6F677" w14:textId="28D699EF" w:rsidR="00645CEC" w:rsidRPr="00425D65" w:rsidRDefault="001E610D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25</w:t>
            </w:r>
          </w:p>
        </w:tc>
        <w:tc>
          <w:tcPr>
            <w:tcW w:w="1630" w:type="dxa"/>
          </w:tcPr>
          <w:p w14:paraId="71DCE943" w14:textId="27E7A633" w:rsidR="00645CEC" w:rsidRPr="00425D65" w:rsidRDefault="001E610D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2.431</w:t>
            </w:r>
          </w:p>
        </w:tc>
        <w:tc>
          <w:tcPr>
            <w:tcW w:w="1654" w:type="dxa"/>
          </w:tcPr>
          <w:p w14:paraId="3489E67C" w14:textId="7CDFB596" w:rsidR="00645CEC" w:rsidRPr="00425D65" w:rsidRDefault="001E610D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14</w:t>
            </w:r>
          </w:p>
        </w:tc>
      </w:tr>
      <w:tr w:rsidR="00645CEC" w:rsidRPr="00425D65" w14:paraId="7F885F74" w14:textId="77777777" w:rsidTr="00ED6F84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</w:tcPr>
          <w:p w14:paraId="44A61451" w14:textId="7168CE9B" w:rsidR="00645CEC" w:rsidRPr="00425D65" w:rsidRDefault="00645CEC" w:rsidP="00C8111D">
            <w:pPr>
              <w:rPr>
                <w:b w:val="0"/>
                <w:szCs w:val="21"/>
              </w:rPr>
            </w:pPr>
            <w:r>
              <w:rPr>
                <w:b w:val="0"/>
                <w:szCs w:val="21"/>
              </w:rPr>
              <w:t>II-</w:t>
            </w:r>
            <w:r w:rsidRPr="00425D65">
              <w:rPr>
                <w:b w:val="0"/>
                <w:szCs w:val="21"/>
              </w:rPr>
              <w:t>III</w:t>
            </w:r>
          </w:p>
        </w:tc>
        <w:tc>
          <w:tcPr>
            <w:tcW w:w="1676" w:type="dxa"/>
          </w:tcPr>
          <w:p w14:paraId="32663487" w14:textId="4BDC2669" w:rsidR="00645CEC" w:rsidRPr="00425D65" w:rsidRDefault="001E610D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27</w:t>
            </w:r>
          </w:p>
        </w:tc>
        <w:tc>
          <w:tcPr>
            <w:tcW w:w="1675" w:type="dxa"/>
          </w:tcPr>
          <w:p w14:paraId="15F9F55D" w14:textId="57BA7A03" w:rsidR="00645CEC" w:rsidRPr="00425D65" w:rsidRDefault="001E610D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23</w:t>
            </w:r>
          </w:p>
        </w:tc>
        <w:tc>
          <w:tcPr>
            <w:tcW w:w="1630" w:type="dxa"/>
          </w:tcPr>
          <w:p w14:paraId="3046BDC5" w14:textId="77777777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654" w:type="dxa"/>
          </w:tcPr>
          <w:p w14:paraId="3146ADDA" w14:textId="42ED9A56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645CEC" w:rsidRPr="00425D65" w14:paraId="29AAE6C3" w14:textId="77777777" w:rsidTr="00ED6F84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</w:tcPr>
          <w:p w14:paraId="2DC2EE7C" w14:textId="77777777" w:rsidR="00645CEC" w:rsidRPr="00425D65" w:rsidRDefault="00645CEC" w:rsidP="00C8111D">
            <w:pPr>
              <w:rPr>
                <w:b w:val="0"/>
                <w:szCs w:val="21"/>
              </w:rPr>
            </w:pPr>
            <w:r w:rsidRPr="00425D65">
              <w:rPr>
                <w:b w:val="0"/>
                <w:szCs w:val="21"/>
                <w:shd w:val="pct15" w:color="auto" w:fill="FFFFFF"/>
              </w:rPr>
              <w:t>TNM stage</w:t>
            </w:r>
          </w:p>
        </w:tc>
        <w:tc>
          <w:tcPr>
            <w:tcW w:w="1676" w:type="dxa"/>
          </w:tcPr>
          <w:p w14:paraId="2A43E2F0" w14:textId="77777777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675" w:type="dxa"/>
          </w:tcPr>
          <w:p w14:paraId="0965ED81" w14:textId="77777777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630" w:type="dxa"/>
          </w:tcPr>
          <w:p w14:paraId="642A97EE" w14:textId="77777777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654" w:type="dxa"/>
          </w:tcPr>
          <w:p w14:paraId="265518F3" w14:textId="24EAF0F4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645CEC" w:rsidRPr="00425D65" w14:paraId="6258E871" w14:textId="77777777" w:rsidTr="00ED6F84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</w:tcPr>
          <w:p w14:paraId="1C63A16E" w14:textId="77777777" w:rsidR="00645CEC" w:rsidRPr="00425D65" w:rsidRDefault="00645CEC" w:rsidP="00C8111D">
            <w:pPr>
              <w:rPr>
                <w:b w:val="0"/>
                <w:szCs w:val="21"/>
              </w:rPr>
            </w:pPr>
            <w:r w:rsidRPr="00425D65">
              <w:rPr>
                <w:b w:val="0"/>
                <w:szCs w:val="21"/>
              </w:rPr>
              <w:t>I</w:t>
            </w:r>
          </w:p>
        </w:tc>
        <w:tc>
          <w:tcPr>
            <w:tcW w:w="1676" w:type="dxa"/>
          </w:tcPr>
          <w:p w14:paraId="3534C397" w14:textId="5B8BF740" w:rsidR="00645CEC" w:rsidRPr="00425D65" w:rsidRDefault="00A13C79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 w:rsidR="007979EA">
              <w:rPr>
                <w:rFonts w:hint="eastAsia"/>
                <w:szCs w:val="21"/>
              </w:rPr>
              <w:t>1</w:t>
            </w:r>
          </w:p>
        </w:tc>
        <w:tc>
          <w:tcPr>
            <w:tcW w:w="1675" w:type="dxa"/>
          </w:tcPr>
          <w:p w14:paraId="44404E66" w14:textId="448DBA95" w:rsidR="00645CEC" w:rsidRPr="00425D65" w:rsidRDefault="0090029E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 w:rsidR="00907F18">
              <w:rPr>
                <w:rFonts w:hint="eastAsia"/>
                <w:szCs w:val="21"/>
              </w:rPr>
              <w:t>1</w:t>
            </w:r>
          </w:p>
        </w:tc>
        <w:tc>
          <w:tcPr>
            <w:tcW w:w="1630" w:type="dxa"/>
          </w:tcPr>
          <w:p w14:paraId="72BF962A" w14:textId="4AC6C602" w:rsidR="00645CEC" w:rsidRPr="00425D65" w:rsidRDefault="00907F18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7.171</w:t>
            </w:r>
          </w:p>
        </w:tc>
        <w:tc>
          <w:tcPr>
            <w:tcW w:w="1654" w:type="dxa"/>
          </w:tcPr>
          <w:p w14:paraId="720C7106" w14:textId="46A70581" w:rsidR="00645CEC" w:rsidRPr="00BF4994" w:rsidRDefault="00907F18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1"/>
              </w:rPr>
            </w:pPr>
            <w:r w:rsidRPr="00BF4994">
              <w:rPr>
                <w:rFonts w:hint="eastAsia"/>
                <w:b/>
                <w:szCs w:val="21"/>
              </w:rPr>
              <w:t>0.009</w:t>
            </w:r>
          </w:p>
        </w:tc>
      </w:tr>
      <w:tr w:rsidR="00645CEC" w:rsidRPr="00425D65" w14:paraId="475BEDE9" w14:textId="77777777" w:rsidTr="00ED6F84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</w:tcPr>
          <w:p w14:paraId="07DA1B3C" w14:textId="77777777" w:rsidR="00645CEC" w:rsidRPr="00425D65" w:rsidRDefault="00645CEC" w:rsidP="00C8111D">
            <w:pPr>
              <w:rPr>
                <w:b w:val="0"/>
                <w:szCs w:val="21"/>
              </w:rPr>
            </w:pPr>
            <w:r w:rsidRPr="00425D65">
              <w:rPr>
                <w:b w:val="0"/>
                <w:szCs w:val="21"/>
              </w:rPr>
              <w:t>II+III</w:t>
            </w:r>
          </w:p>
        </w:tc>
        <w:tc>
          <w:tcPr>
            <w:tcW w:w="1676" w:type="dxa"/>
          </w:tcPr>
          <w:p w14:paraId="55537AA7" w14:textId="6B9D90F0" w:rsidR="00645CEC" w:rsidRPr="00425D65" w:rsidRDefault="007979EA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21</w:t>
            </w:r>
          </w:p>
        </w:tc>
        <w:tc>
          <w:tcPr>
            <w:tcW w:w="1675" w:type="dxa"/>
          </w:tcPr>
          <w:p w14:paraId="7E9538CC" w14:textId="0D888E46" w:rsidR="00645CEC" w:rsidRPr="00425D65" w:rsidRDefault="00907F18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37</w:t>
            </w:r>
          </w:p>
        </w:tc>
        <w:tc>
          <w:tcPr>
            <w:tcW w:w="1630" w:type="dxa"/>
          </w:tcPr>
          <w:p w14:paraId="3EC74FB8" w14:textId="77777777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654" w:type="dxa"/>
          </w:tcPr>
          <w:p w14:paraId="3DB0EC09" w14:textId="3AF0B11C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645CEC" w:rsidRPr="00425D65" w14:paraId="0BB4B36D" w14:textId="77777777" w:rsidTr="00ED6F84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</w:tcPr>
          <w:p w14:paraId="2CC2D8EA" w14:textId="08374E41" w:rsidR="00645CEC" w:rsidRPr="00425D65" w:rsidRDefault="00645CEC" w:rsidP="00C8111D">
            <w:pPr>
              <w:rPr>
                <w:b w:val="0"/>
                <w:szCs w:val="21"/>
              </w:rPr>
            </w:pPr>
            <w:r>
              <w:rPr>
                <w:b w:val="0"/>
                <w:szCs w:val="21"/>
                <w:shd w:val="pct15" w:color="auto" w:fill="FFFFFF"/>
              </w:rPr>
              <w:t>TNBC</w:t>
            </w:r>
          </w:p>
        </w:tc>
        <w:tc>
          <w:tcPr>
            <w:tcW w:w="1676" w:type="dxa"/>
          </w:tcPr>
          <w:p w14:paraId="4A08579B" w14:textId="77777777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675" w:type="dxa"/>
          </w:tcPr>
          <w:p w14:paraId="3D15C3E7" w14:textId="77777777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630" w:type="dxa"/>
          </w:tcPr>
          <w:p w14:paraId="5B325CC9" w14:textId="77777777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654" w:type="dxa"/>
          </w:tcPr>
          <w:p w14:paraId="070952A8" w14:textId="7F4A29CB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645CEC" w:rsidRPr="00425D65" w14:paraId="6EBD4117" w14:textId="77777777" w:rsidTr="00ED6F84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</w:tcPr>
          <w:p w14:paraId="2E541F83" w14:textId="2B92F8A3" w:rsidR="00645CEC" w:rsidRPr="00425D65" w:rsidRDefault="00645CEC" w:rsidP="00C8111D">
            <w:pPr>
              <w:rPr>
                <w:b w:val="0"/>
                <w:szCs w:val="21"/>
              </w:rPr>
            </w:pPr>
            <w:r>
              <w:rPr>
                <w:b w:val="0"/>
                <w:szCs w:val="21"/>
              </w:rPr>
              <w:t>TNBC</w:t>
            </w:r>
          </w:p>
        </w:tc>
        <w:tc>
          <w:tcPr>
            <w:tcW w:w="1676" w:type="dxa"/>
          </w:tcPr>
          <w:p w14:paraId="6C499FEE" w14:textId="738A968B" w:rsidR="00645CEC" w:rsidRPr="00425D65" w:rsidRDefault="008D2403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38</w:t>
            </w:r>
          </w:p>
        </w:tc>
        <w:tc>
          <w:tcPr>
            <w:tcW w:w="1675" w:type="dxa"/>
          </w:tcPr>
          <w:p w14:paraId="5F896844" w14:textId="59325EFF" w:rsidR="00645CEC" w:rsidRPr="00425D65" w:rsidRDefault="00BF1FCD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40</w:t>
            </w:r>
          </w:p>
        </w:tc>
        <w:tc>
          <w:tcPr>
            <w:tcW w:w="1630" w:type="dxa"/>
          </w:tcPr>
          <w:p w14:paraId="49DEBD43" w14:textId="7C733666" w:rsidR="00645CEC" w:rsidRPr="00425D65" w:rsidRDefault="00BF1FCD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529</w:t>
            </w:r>
          </w:p>
        </w:tc>
        <w:tc>
          <w:tcPr>
            <w:tcW w:w="1654" w:type="dxa"/>
          </w:tcPr>
          <w:p w14:paraId="3571EDD1" w14:textId="6AFAD81F" w:rsidR="00645CEC" w:rsidRPr="00425D65" w:rsidRDefault="00BF1FCD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678</w:t>
            </w:r>
          </w:p>
        </w:tc>
      </w:tr>
      <w:tr w:rsidR="00645CEC" w:rsidRPr="00425D65" w14:paraId="784C7A22" w14:textId="77777777" w:rsidTr="00ED6F84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</w:tcPr>
          <w:p w14:paraId="6D770B36" w14:textId="3AA39117" w:rsidR="00645CEC" w:rsidRPr="00425D65" w:rsidRDefault="00645CEC" w:rsidP="00C8111D">
            <w:pPr>
              <w:rPr>
                <w:b w:val="0"/>
                <w:szCs w:val="21"/>
              </w:rPr>
            </w:pPr>
            <w:r>
              <w:rPr>
                <w:b w:val="0"/>
                <w:szCs w:val="21"/>
              </w:rPr>
              <w:t>Not TNBC</w:t>
            </w:r>
          </w:p>
        </w:tc>
        <w:tc>
          <w:tcPr>
            <w:tcW w:w="1676" w:type="dxa"/>
          </w:tcPr>
          <w:p w14:paraId="0AF5FA33" w14:textId="2D462B23" w:rsidR="00645CEC" w:rsidRPr="00425D65" w:rsidRDefault="001E610D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675" w:type="dxa"/>
          </w:tcPr>
          <w:p w14:paraId="198C3971" w14:textId="3115FDC8" w:rsidR="00645CEC" w:rsidRPr="00425D65" w:rsidRDefault="00BF1FCD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1630" w:type="dxa"/>
          </w:tcPr>
          <w:p w14:paraId="4D6B6697" w14:textId="77777777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654" w:type="dxa"/>
          </w:tcPr>
          <w:p w14:paraId="33845F65" w14:textId="010F9247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645CEC" w:rsidRPr="00425D65" w14:paraId="4A1BB50E" w14:textId="77777777" w:rsidTr="001E493C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</w:tcPr>
          <w:p w14:paraId="28F65F64" w14:textId="77777777" w:rsidR="00645CEC" w:rsidRPr="00425D65" w:rsidRDefault="00645CEC" w:rsidP="00C8111D">
            <w:pPr>
              <w:rPr>
                <w:b w:val="0"/>
                <w:szCs w:val="21"/>
              </w:rPr>
            </w:pPr>
            <w:r w:rsidRPr="00425D65">
              <w:rPr>
                <w:b w:val="0"/>
                <w:szCs w:val="21"/>
              </w:rPr>
              <w:t>Not available</w:t>
            </w:r>
          </w:p>
        </w:tc>
        <w:tc>
          <w:tcPr>
            <w:tcW w:w="1676" w:type="dxa"/>
          </w:tcPr>
          <w:p w14:paraId="0EB64EAE" w14:textId="74336A86" w:rsidR="00645CEC" w:rsidRPr="00425D65" w:rsidRDefault="008D2403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675" w:type="dxa"/>
          </w:tcPr>
          <w:p w14:paraId="02F52A67" w14:textId="33B59C1A" w:rsidR="00645CEC" w:rsidRPr="00425D65" w:rsidRDefault="00BF1FCD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1630" w:type="dxa"/>
          </w:tcPr>
          <w:p w14:paraId="66F646C0" w14:textId="77777777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654" w:type="dxa"/>
          </w:tcPr>
          <w:p w14:paraId="126865F2" w14:textId="2C4B7C8F" w:rsidR="00645CEC" w:rsidRPr="00425D65" w:rsidRDefault="00645CE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1E493C" w:rsidRPr="00425D65" w14:paraId="1AFA2909" w14:textId="77777777" w:rsidTr="00ED6F84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tcBorders>
              <w:bottom w:val="single" w:sz="8" w:space="0" w:color="000000" w:themeColor="text1"/>
            </w:tcBorders>
          </w:tcPr>
          <w:p w14:paraId="049BF2D7" w14:textId="73FB8097" w:rsidR="001E493C" w:rsidRPr="00A25ED7" w:rsidRDefault="001E493C" w:rsidP="00C8111D">
            <w:pPr>
              <w:rPr>
                <w:b w:val="0"/>
                <w:szCs w:val="21"/>
                <w:shd w:val="pct15" w:color="auto" w:fill="FFFFFF"/>
              </w:rPr>
            </w:pPr>
            <w:r w:rsidRPr="00A25ED7">
              <w:rPr>
                <w:b w:val="0"/>
                <w:szCs w:val="21"/>
                <w:shd w:val="pct15" w:color="auto" w:fill="FFFFFF"/>
              </w:rPr>
              <w:t>P21</w:t>
            </w:r>
          </w:p>
          <w:p w14:paraId="6DBFD92D" w14:textId="7DEC990E" w:rsidR="001E493C" w:rsidRPr="00A25ED7" w:rsidRDefault="001E493C" w:rsidP="00C8111D">
            <w:pPr>
              <w:rPr>
                <w:b w:val="0"/>
                <w:szCs w:val="21"/>
              </w:rPr>
            </w:pPr>
            <w:r w:rsidRPr="00A25ED7">
              <w:rPr>
                <w:b w:val="0"/>
                <w:szCs w:val="21"/>
              </w:rPr>
              <w:t>Low expression</w:t>
            </w:r>
          </w:p>
          <w:p w14:paraId="04AE6AA6" w14:textId="78B8B5B4" w:rsidR="001E493C" w:rsidRPr="00425D65" w:rsidRDefault="001E493C" w:rsidP="00C8111D">
            <w:pPr>
              <w:rPr>
                <w:szCs w:val="21"/>
              </w:rPr>
            </w:pPr>
            <w:r w:rsidRPr="00A25ED7">
              <w:rPr>
                <w:b w:val="0"/>
                <w:szCs w:val="21"/>
              </w:rPr>
              <w:t>High expression</w:t>
            </w:r>
          </w:p>
        </w:tc>
        <w:tc>
          <w:tcPr>
            <w:tcW w:w="1676" w:type="dxa"/>
            <w:tcBorders>
              <w:bottom w:val="single" w:sz="8" w:space="0" w:color="000000" w:themeColor="text1"/>
            </w:tcBorders>
          </w:tcPr>
          <w:p w14:paraId="75E8F214" w14:textId="77777777" w:rsidR="001E493C" w:rsidRDefault="001E493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  <w:p w14:paraId="1DCE75BC" w14:textId="77777777" w:rsidR="001E493C" w:rsidRDefault="00352688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31</w:t>
            </w:r>
          </w:p>
          <w:p w14:paraId="323E0EE3" w14:textId="148767F8" w:rsidR="00A25ED7" w:rsidRDefault="00A25ED7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1675" w:type="dxa"/>
            <w:tcBorders>
              <w:bottom w:val="single" w:sz="8" w:space="0" w:color="000000" w:themeColor="text1"/>
            </w:tcBorders>
          </w:tcPr>
          <w:p w14:paraId="29AC5130" w14:textId="77777777" w:rsidR="001E493C" w:rsidRDefault="001E493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  <w:p w14:paraId="52B36BD6" w14:textId="77777777" w:rsidR="00A25ED7" w:rsidRDefault="00A25ED7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25</w:t>
            </w:r>
          </w:p>
          <w:p w14:paraId="11CDF73B" w14:textId="62DABDC5" w:rsidR="00A25ED7" w:rsidRDefault="00A25ED7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23</w:t>
            </w:r>
          </w:p>
        </w:tc>
        <w:tc>
          <w:tcPr>
            <w:tcW w:w="1630" w:type="dxa"/>
            <w:tcBorders>
              <w:bottom w:val="single" w:sz="8" w:space="0" w:color="000000" w:themeColor="text1"/>
            </w:tcBorders>
          </w:tcPr>
          <w:p w14:paraId="7CAF0B53" w14:textId="77777777" w:rsidR="001E493C" w:rsidRDefault="001E493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  <w:p w14:paraId="259240F7" w14:textId="62526A68" w:rsidR="00A25ED7" w:rsidRPr="00425D65" w:rsidRDefault="00A25ED7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4.498</w:t>
            </w:r>
          </w:p>
        </w:tc>
        <w:tc>
          <w:tcPr>
            <w:tcW w:w="1654" w:type="dxa"/>
            <w:tcBorders>
              <w:bottom w:val="single" w:sz="8" w:space="0" w:color="000000" w:themeColor="text1"/>
            </w:tcBorders>
          </w:tcPr>
          <w:p w14:paraId="0EC91058" w14:textId="77777777" w:rsidR="001E493C" w:rsidRDefault="001E493C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  <w:p w14:paraId="76D315D9" w14:textId="5284BD69" w:rsidR="00A25ED7" w:rsidRPr="00A25ED7" w:rsidRDefault="00A25ED7" w:rsidP="00C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1"/>
              </w:rPr>
            </w:pPr>
            <w:r w:rsidRPr="00A25ED7">
              <w:rPr>
                <w:rFonts w:hint="eastAsia"/>
                <w:b/>
                <w:szCs w:val="21"/>
              </w:rPr>
              <w:t>0.034</w:t>
            </w:r>
          </w:p>
        </w:tc>
      </w:tr>
    </w:tbl>
    <w:p w14:paraId="23FDB726" w14:textId="483CE2EF" w:rsidR="007A79B4" w:rsidRPr="00425D65" w:rsidRDefault="007A79B4" w:rsidP="00FE69F0">
      <w:pPr>
        <w:rPr>
          <w:szCs w:val="21"/>
        </w:rPr>
      </w:pPr>
    </w:p>
    <w:sectPr w:rsidR="007A79B4" w:rsidRPr="00425D65" w:rsidSect="007A79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FCFE2C" w14:textId="77777777" w:rsidR="00D00147" w:rsidRDefault="00D00147" w:rsidP="00C0769C">
      <w:r>
        <w:separator/>
      </w:r>
    </w:p>
  </w:endnote>
  <w:endnote w:type="continuationSeparator" w:id="0">
    <w:p w14:paraId="0F31288A" w14:textId="77777777" w:rsidR="00D00147" w:rsidRDefault="00D00147" w:rsidP="00C076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dwfwgAdvTTb5929f4c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99c4c969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fnqwlAdvTTb5929f4c+22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0ED154" w14:textId="77777777" w:rsidR="00D00147" w:rsidRDefault="00D00147" w:rsidP="00C0769C">
      <w:r>
        <w:separator/>
      </w:r>
    </w:p>
  </w:footnote>
  <w:footnote w:type="continuationSeparator" w:id="0">
    <w:p w14:paraId="5129E8C0" w14:textId="77777777" w:rsidR="00D00147" w:rsidRDefault="00D00147" w:rsidP="00C076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69C"/>
    <w:rsid w:val="00006808"/>
    <w:rsid w:val="000362A4"/>
    <w:rsid w:val="00047258"/>
    <w:rsid w:val="00051D2D"/>
    <w:rsid w:val="000D1779"/>
    <w:rsid w:val="000D1E22"/>
    <w:rsid w:val="00102B42"/>
    <w:rsid w:val="00127B1D"/>
    <w:rsid w:val="001307DC"/>
    <w:rsid w:val="001D57B3"/>
    <w:rsid w:val="001D5C06"/>
    <w:rsid w:val="001E493C"/>
    <w:rsid w:val="001E610D"/>
    <w:rsid w:val="00225F04"/>
    <w:rsid w:val="002576C6"/>
    <w:rsid w:val="002729D0"/>
    <w:rsid w:val="00290B37"/>
    <w:rsid w:val="002D2A4D"/>
    <w:rsid w:val="002D7934"/>
    <w:rsid w:val="002E51BC"/>
    <w:rsid w:val="002F13CE"/>
    <w:rsid w:val="00320652"/>
    <w:rsid w:val="00352688"/>
    <w:rsid w:val="00374BAF"/>
    <w:rsid w:val="003B101E"/>
    <w:rsid w:val="003B1A6F"/>
    <w:rsid w:val="003C2D88"/>
    <w:rsid w:val="003F5020"/>
    <w:rsid w:val="0041103B"/>
    <w:rsid w:val="0041115A"/>
    <w:rsid w:val="00425D65"/>
    <w:rsid w:val="004773A5"/>
    <w:rsid w:val="004C71D1"/>
    <w:rsid w:val="004D2F89"/>
    <w:rsid w:val="00516C8C"/>
    <w:rsid w:val="00536966"/>
    <w:rsid w:val="005547C6"/>
    <w:rsid w:val="005D0CBD"/>
    <w:rsid w:val="005E6EAC"/>
    <w:rsid w:val="006331DF"/>
    <w:rsid w:val="0064221F"/>
    <w:rsid w:val="00645CEC"/>
    <w:rsid w:val="0065610E"/>
    <w:rsid w:val="00677706"/>
    <w:rsid w:val="006F2DE4"/>
    <w:rsid w:val="007249CE"/>
    <w:rsid w:val="0075166E"/>
    <w:rsid w:val="007854D3"/>
    <w:rsid w:val="007979EA"/>
    <w:rsid w:val="007A79B4"/>
    <w:rsid w:val="007A7FCF"/>
    <w:rsid w:val="007F3B94"/>
    <w:rsid w:val="008120B0"/>
    <w:rsid w:val="00821FA5"/>
    <w:rsid w:val="00823E5D"/>
    <w:rsid w:val="00844F2F"/>
    <w:rsid w:val="008550C2"/>
    <w:rsid w:val="008B32F7"/>
    <w:rsid w:val="008C4500"/>
    <w:rsid w:val="008D2403"/>
    <w:rsid w:val="0090029E"/>
    <w:rsid w:val="00900508"/>
    <w:rsid w:val="00907F18"/>
    <w:rsid w:val="00923B80"/>
    <w:rsid w:val="00945270"/>
    <w:rsid w:val="00946C9F"/>
    <w:rsid w:val="009A5A31"/>
    <w:rsid w:val="009E3B0E"/>
    <w:rsid w:val="00A13C79"/>
    <w:rsid w:val="00A1535A"/>
    <w:rsid w:val="00A17296"/>
    <w:rsid w:val="00A25ED7"/>
    <w:rsid w:val="00A42D34"/>
    <w:rsid w:val="00A536B1"/>
    <w:rsid w:val="00A83E40"/>
    <w:rsid w:val="00AC305F"/>
    <w:rsid w:val="00AD5262"/>
    <w:rsid w:val="00AF4C79"/>
    <w:rsid w:val="00B10975"/>
    <w:rsid w:val="00B32CFC"/>
    <w:rsid w:val="00B74B8A"/>
    <w:rsid w:val="00B80270"/>
    <w:rsid w:val="00BC0C65"/>
    <w:rsid w:val="00BD4515"/>
    <w:rsid w:val="00BE5679"/>
    <w:rsid w:val="00BF1FCD"/>
    <w:rsid w:val="00BF4994"/>
    <w:rsid w:val="00C0769C"/>
    <w:rsid w:val="00C221C8"/>
    <w:rsid w:val="00C250D7"/>
    <w:rsid w:val="00CA5A81"/>
    <w:rsid w:val="00CD2F2E"/>
    <w:rsid w:val="00D00147"/>
    <w:rsid w:val="00D24A37"/>
    <w:rsid w:val="00D6104C"/>
    <w:rsid w:val="00DA506E"/>
    <w:rsid w:val="00DF64BA"/>
    <w:rsid w:val="00E87A93"/>
    <w:rsid w:val="00ED6F84"/>
    <w:rsid w:val="00ED7143"/>
    <w:rsid w:val="00F2372B"/>
    <w:rsid w:val="00F25359"/>
    <w:rsid w:val="00F272C7"/>
    <w:rsid w:val="00F822BB"/>
    <w:rsid w:val="00FB0ED6"/>
    <w:rsid w:val="00FC537F"/>
    <w:rsid w:val="00FC73F0"/>
    <w:rsid w:val="00FE69F0"/>
    <w:rsid w:val="00FF6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45E41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076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C076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semiHidden/>
    <w:rsid w:val="00C0769C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C076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semiHidden/>
    <w:rsid w:val="00C0769C"/>
    <w:rPr>
      <w:sz w:val="18"/>
      <w:szCs w:val="18"/>
    </w:rPr>
  </w:style>
  <w:style w:type="table" w:styleId="a7">
    <w:name w:val="Table Grid"/>
    <w:basedOn w:val="a1"/>
    <w:uiPriority w:val="59"/>
    <w:rsid w:val="00C076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4">
    <w:name w:val="Light Shading Accent 4"/>
    <w:basedOn w:val="a1"/>
    <w:uiPriority w:val="60"/>
    <w:rsid w:val="00FE69F0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customStyle="1" w:styleId="1">
    <w:name w:val="浅色底纹1"/>
    <w:basedOn w:val="a1"/>
    <w:uiPriority w:val="60"/>
    <w:rsid w:val="00FE69F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38</Words>
  <Characters>791</Characters>
  <Application>Microsoft Macintosh Word</Application>
  <DocSecurity>0</DocSecurity>
  <Lines>6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成琳</dc:creator>
  <cp:keywords/>
  <dc:description/>
  <cp:lastModifiedBy>chenglin7</cp:lastModifiedBy>
  <cp:revision>4</cp:revision>
  <dcterms:created xsi:type="dcterms:W3CDTF">2020-07-26T14:31:00Z</dcterms:created>
  <dcterms:modified xsi:type="dcterms:W3CDTF">2020-10-31T16:29:00Z</dcterms:modified>
</cp:coreProperties>
</file>